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7F07" w:rsidRPr="00363652" w:rsidRDefault="00B07F07" w:rsidP="00B07F07">
      <w:pPr>
        <w:pStyle w:val="Caption"/>
        <w:spacing w:line="360" w:lineRule="auto"/>
        <w:jc w:val="center"/>
        <w:rPr>
          <w:rFonts w:ascii="Times New Roman" w:hAnsi="Times New Roman" w:cs="Times New Roman"/>
          <w:b/>
          <w:i w:val="0"/>
          <w:color w:val="FF0000"/>
          <w:sz w:val="20"/>
          <w:szCs w:val="20"/>
        </w:rPr>
      </w:pPr>
      <w:bookmarkStart w:id="0" w:name="_GoBack"/>
      <w:bookmarkEnd w:id="0"/>
      <w:r w:rsidRPr="00730503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0"/>
        </w:rPr>
        <w:drawing>
          <wp:inline distT="0" distB="0" distL="0" distR="0" wp14:anchorId="61FD95D9" wp14:editId="586A7FAB">
            <wp:extent cx="5105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classRElabundanceall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7F07" w:rsidRPr="00363652" w:rsidRDefault="00B07F07" w:rsidP="00B07F07">
      <w:pPr>
        <w:pStyle w:val="Caption"/>
        <w:spacing w:line="36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363652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1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Fig</w:t>
      </w:r>
      <w:r w:rsidRPr="00363652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.  </w:t>
      </w:r>
      <w:r w:rsidRPr="0036365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Relative abundance of alkanes, cycloalkanes, n-alkanes and PAHs at four sites within the SWMU. Error bars correspond to SEs (n=8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V</w:t>
      </w:r>
      <w:r w:rsidRPr="0036365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CV</w:t>
      </w:r>
      <w:r w:rsidRPr="0036365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n=4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V</w:t>
      </w:r>
      <w:r w:rsidRPr="0036365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-East and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V</w:t>
      </w:r>
      <w:r w:rsidRPr="0036365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-West). </w:t>
      </w:r>
    </w:p>
    <w:p w:rsidR="00B07F07" w:rsidRPr="00363652" w:rsidRDefault="00B07F07" w:rsidP="00B07F07">
      <w:pPr>
        <w:pStyle w:val="Caption"/>
        <w:spacing w:line="36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36365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</w:p>
    <w:p w:rsidR="00F758D8" w:rsidRDefault="00B07F07"/>
    <w:sectPr w:rsidR="00F758D8" w:rsidSect="005B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07"/>
    <w:rsid w:val="000A48CD"/>
    <w:rsid w:val="00157619"/>
    <w:rsid w:val="001727F1"/>
    <w:rsid w:val="001E144C"/>
    <w:rsid w:val="002B025F"/>
    <w:rsid w:val="002E2087"/>
    <w:rsid w:val="00306434"/>
    <w:rsid w:val="003108F8"/>
    <w:rsid w:val="0039592A"/>
    <w:rsid w:val="003A52DE"/>
    <w:rsid w:val="003E6210"/>
    <w:rsid w:val="004047FD"/>
    <w:rsid w:val="00534020"/>
    <w:rsid w:val="00542E6E"/>
    <w:rsid w:val="005B1C70"/>
    <w:rsid w:val="00613B83"/>
    <w:rsid w:val="0066192B"/>
    <w:rsid w:val="006E507D"/>
    <w:rsid w:val="00714EBE"/>
    <w:rsid w:val="00765A0E"/>
    <w:rsid w:val="007A48BF"/>
    <w:rsid w:val="007C5B42"/>
    <w:rsid w:val="00931BBC"/>
    <w:rsid w:val="009621BF"/>
    <w:rsid w:val="009B73FD"/>
    <w:rsid w:val="009D5AD1"/>
    <w:rsid w:val="009E4D79"/>
    <w:rsid w:val="00AD069D"/>
    <w:rsid w:val="00B07F07"/>
    <w:rsid w:val="00B85628"/>
    <w:rsid w:val="00BC0E9E"/>
    <w:rsid w:val="00BE17D2"/>
    <w:rsid w:val="00CA4A33"/>
    <w:rsid w:val="00D27082"/>
    <w:rsid w:val="00DA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E963A"/>
  <w14:defaultImageDpi w14:val="32767"/>
  <w15:chartTrackingRefBased/>
  <w15:docId w15:val="{7F804006-9CB8-9D4B-80C9-E08B19ECC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7F0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Abdur Rahim Khan</cp:lastModifiedBy>
  <cp:revision>1</cp:revision>
  <dcterms:created xsi:type="dcterms:W3CDTF">2019-09-18T20:32:00Z</dcterms:created>
  <dcterms:modified xsi:type="dcterms:W3CDTF">2019-09-18T20:33:00Z</dcterms:modified>
</cp:coreProperties>
</file>